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8B5D0" w14:textId="0A512734" w:rsidR="000237EA" w:rsidRPr="009C405C" w:rsidRDefault="009C405C" w:rsidP="009C40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C405C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F2AA75B" w14:textId="632C3339" w:rsidR="009C405C" w:rsidRPr="009C405C" w:rsidRDefault="009C405C">
      <w:pPr>
        <w:rPr>
          <w:rFonts w:ascii="Times New Roman" w:hAnsi="Times New Roman" w:cs="Times New Roman"/>
          <w:sz w:val="24"/>
          <w:szCs w:val="24"/>
        </w:rPr>
      </w:pPr>
      <w:r w:rsidRPr="009C405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B602E3" wp14:editId="7DFF1B14">
            <wp:extent cx="4562475" cy="3863546"/>
            <wp:effectExtent l="0" t="0" r="0" b="3810"/>
            <wp:docPr id="1243298" name="Picture 2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298" name="Picture 2" descr="A graph of a number of object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37" t="9491" r="12047" b="3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660" cy="3864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962845" w14:textId="2552A1D5" w:rsidR="009C405C" w:rsidRPr="009C405C" w:rsidRDefault="009C405C">
      <w:pPr>
        <w:rPr>
          <w:rFonts w:ascii="Times New Roman" w:hAnsi="Times New Roman" w:cs="Times New Roman"/>
          <w:sz w:val="24"/>
          <w:szCs w:val="24"/>
        </w:rPr>
      </w:pPr>
      <w:r w:rsidRPr="009C405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172F69" wp14:editId="037D6E5A">
            <wp:extent cx="4670425" cy="3896139"/>
            <wp:effectExtent l="0" t="0" r="0" b="9525"/>
            <wp:docPr id="363521931" name="Picture 3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521931" name="Picture 3" descr="A graph of a number of object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0" t="9656" r="11396" b="23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332" cy="38968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4FECF9" w14:textId="138D5E4C" w:rsidR="009C405C" w:rsidRPr="009C405C" w:rsidRDefault="009C405C">
      <w:pPr>
        <w:rPr>
          <w:rFonts w:ascii="Times New Roman" w:hAnsi="Times New Roman" w:cs="Times New Roman"/>
          <w:sz w:val="24"/>
          <w:szCs w:val="24"/>
        </w:rPr>
      </w:pPr>
      <w:r w:rsidRPr="009C405C">
        <w:rPr>
          <w:rFonts w:ascii="Times New Roman" w:hAnsi="Times New Roman" w:cs="Times New Roman"/>
          <w:sz w:val="24"/>
          <w:szCs w:val="24"/>
        </w:rPr>
        <w:t>Figure S1. Calibration curves for the determination of [K] (upper graph) and [P] (lower graph) in leaves of cucumber plants.</w:t>
      </w:r>
    </w:p>
    <w:sectPr w:rsidR="009C405C" w:rsidRPr="009C405C" w:rsidSect="002442CD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05C"/>
    <w:rsid w:val="000237EA"/>
    <w:rsid w:val="002442CD"/>
    <w:rsid w:val="008F507D"/>
    <w:rsid w:val="009C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181E11"/>
  <w15:chartTrackingRefBased/>
  <w15:docId w15:val="{A87190E1-7A2A-4223-A009-E903FA0BC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40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0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5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0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05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0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0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0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0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05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0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05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05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05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0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0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0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0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05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05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05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05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</Words>
  <Characters>129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ZOU EFTHYMIA</dc:creator>
  <cp:keywords/>
  <dc:description/>
  <cp:lastModifiedBy>LEVIZOU EFTHYMIA</cp:lastModifiedBy>
  <cp:revision>1</cp:revision>
  <dcterms:created xsi:type="dcterms:W3CDTF">2025-09-03T19:16:00Z</dcterms:created>
  <dcterms:modified xsi:type="dcterms:W3CDTF">2025-09-03T19:21:00Z</dcterms:modified>
</cp:coreProperties>
</file>